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90830B" w14:textId="77777777" w:rsidR="00FF39A7" w:rsidRDefault="00DC1648">
      <w:pPr>
        <w:tabs>
          <w:tab w:val="left" w:pos="1943"/>
        </w:tabs>
        <w:rPr>
          <w:i/>
        </w:rPr>
      </w:pPr>
      <w:r>
        <w:rPr>
          <w:b/>
        </w:rPr>
        <w:t xml:space="preserve">S3 Table. </w:t>
      </w:r>
      <w:r>
        <w:t>Wilcoxon Signed Rank Test for Spring 2017 &amp; 2018 300-level biotechnology course matched Pre and Retrospective Pre-/Post-Student Perceptions Bioinformatics Activity Survey*</w:t>
      </w:r>
    </w:p>
    <w:tbl>
      <w:tblPr>
        <w:tblStyle w:val="a9"/>
        <w:tblW w:w="9359" w:type="dxa"/>
        <w:tblLayout w:type="fixed"/>
        <w:tblLook w:val="0400" w:firstRow="0" w:lastRow="0" w:firstColumn="0" w:lastColumn="0" w:noHBand="0" w:noVBand="1"/>
      </w:tblPr>
      <w:tblGrid>
        <w:gridCol w:w="1448"/>
        <w:gridCol w:w="3639"/>
        <w:gridCol w:w="983"/>
        <w:gridCol w:w="1221"/>
        <w:gridCol w:w="1080"/>
        <w:gridCol w:w="988"/>
      </w:tblGrid>
      <w:tr w:rsidR="00FF39A7" w14:paraId="08908312" w14:textId="77777777">
        <w:trPr>
          <w:trHeight w:val="315"/>
        </w:trPr>
        <w:tc>
          <w:tcPr>
            <w:tcW w:w="14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890830C" w14:textId="77777777" w:rsidR="00FF39A7" w:rsidRDefault="00DC1648">
            <w:pPr>
              <w:spacing w:after="0" w:line="240" w:lineRule="auto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Item</w:t>
            </w:r>
          </w:p>
        </w:tc>
        <w:tc>
          <w:tcPr>
            <w:tcW w:w="36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890830D" w14:textId="77777777" w:rsidR="00FF39A7" w:rsidRDefault="00DC1648">
            <w:pPr>
              <w:spacing w:after="0" w:line="240" w:lineRule="auto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 xml:space="preserve">Survey Item: </w:t>
            </w:r>
            <w:r>
              <w:rPr>
                <w:color w:val="000000"/>
              </w:rPr>
              <w:t>Strongly agree (5) to strongly disagree (1)</w:t>
            </w:r>
          </w:p>
        </w:tc>
        <w:tc>
          <w:tcPr>
            <w:tcW w:w="9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890830E" w14:textId="77777777" w:rsidR="00FF39A7" w:rsidRDefault="00DC1648">
            <w:pPr>
              <w:spacing w:after="0" w:line="240" w:lineRule="auto"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 xml:space="preserve">Pre </w:t>
            </w:r>
            <w:r>
              <w:rPr>
                <w:color w:val="000000"/>
              </w:rPr>
              <w:t>Median</w:t>
            </w:r>
          </w:p>
        </w:tc>
        <w:tc>
          <w:tcPr>
            <w:tcW w:w="12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890830F" w14:textId="77777777" w:rsidR="00FF39A7" w:rsidRDefault="00DC1648">
            <w:pPr>
              <w:spacing w:after="0" w:line="240" w:lineRule="auto"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 xml:space="preserve">Retro Pre </w:t>
            </w:r>
            <w:r>
              <w:rPr>
                <w:color w:val="000000"/>
              </w:rPr>
              <w:t>Median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8908310" w14:textId="77777777" w:rsidR="00FF39A7" w:rsidRDefault="00DC1648">
            <w:pPr>
              <w:spacing w:after="0" w:line="240" w:lineRule="auto"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 xml:space="preserve">Post </w:t>
            </w:r>
            <w:r>
              <w:rPr>
                <w:color w:val="000000"/>
              </w:rPr>
              <w:t>Median</w:t>
            </w:r>
          </w:p>
        </w:tc>
        <w:tc>
          <w:tcPr>
            <w:tcW w:w="9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8908311" w14:textId="77777777" w:rsidR="00FF39A7" w:rsidRDefault="00DC1648">
            <w:pPr>
              <w:spacing w:after="0" w:line="240" w:lineRule="auto"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P-value</w:t>
            </w:r>
          </w:p>
        </w:tc>
      </w:tr>
      <w:tr w:rsidR="00FF39A7" w14:paraId="08908319" w14:textId="77777777">
        <w:trPr>
          <w:trHeight w:val="315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08313" w14:textId="77777777" w:rsidR="00FF39A7" w:rsidRDefault="00DC1648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coring Matrix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908314" w14:textId="77777777" w:rsidR="00FF39A7" w:rsidRDefault="00DC1648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I can use a sequence scoring matrix to quantitatively compare sequence similarity between two sequences.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08315" w14:textId="77777777" w:rsidR="00FF39A7" w:rsidRDefault="00DC1648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08316" w14:textId="77777777" w:rsidR="00FF39A7" w:rsidRDefault="00DC1648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08317" w14:textId="77777777" w:rsidR="00FF39A7" w:rsidRDefault="00DC1648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08318" w14:textId="77777777" w:rsidR="00FF39A7" w:rsidRDefault="00DC1648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</w:tr>
      <w:tr w:rsidR="00FF39A7" w14:paraId="08908320" w14:textId="77777777">
        <w:trPr>
          <w:trHeight w:val="315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890831A" w14:textId="77777777" w:rsidR="00FF39A7" w:rsidRDefault="00DC1648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BLAST Algorithm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890831B" w14:textId="40B645F9" w:rsidR="00FF39A7" w:rsidRDefault="00DC1648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I can describe how the BLAST algorithm finds partial regions of </w:t>
            </w:r>
            <w:r>
              <w:t>similarity</w:t>
            </w:r>
            <w:bookmarkStart w:id="0" w:name="_GoBack"/>
            <w:bookmarkEnd w:id="0"/>
            <w:r>
              <w:rPr>
                <w:color w:val="000000"/>
              </w:rPr>
              <w:t xml:space="preserve"> within two sequence records.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890831C" w14:textId="77777777" w:rsidR="00FF39A7" w:rsidRDefault="00DC1648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890831D" w14:textId="77777777" w:rsidR="00FF39A7" w:rsidRDefault="00DC1648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890831E" w14:textId="77777777" w:rsidR="00FF39A7" w:rsidRDefault="00DC1648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890831F" w14:textId="77777777" w:rsidR="00FF39A7" w:rsidRDefault="00DC1648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</w:tr>
      <w:tr w:rsidR="00FF39A7" w14:paraId="08908327" w14:textId="77777777">
        <w:trPr>
          <w:trHeight w:val="315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08321" w14:textId="77777777" w:rsidR="00FF39A7" w:rsidRDefault="00DC1648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eq Conservation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908322" w14:textId="77777777" w:rsidR="00FF39A7" w:rsidRDefault="00DC1648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I know at which level (nucleotide or protein) coding sequences exhibit the most conservation.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08323" w14:textId="77777777" w:rsidR="00FF39A7" w:rsidRDefault="00DC1648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08324" w14:textId="77777777" w:rsidR="00FF39A7" w:rsidRDefault="00DC1648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08325" w14:textId="77777777" w:rsidR="00FF39A7" w:rsidRDefault="00DC1648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08326" w14:textId="77777777" w:rsidR="00FF39A7" w:rsidRDefault="00DC1648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</w:tr>
      <w:tr w:rsidR="00FF39A7" w14:paraId="0890832E" w14:textId="77777777">
        <w:trPr>
          <w:trHeight w:val="315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8908328" w14:textId="77777777" w:rsidR="00FF39A7" w:rsidRDefault="00DC1648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CBI Database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8908329" w14:textId="77777777" w:rsidR="00FF39A7" w:rsidRDefault="00DC1648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I am confident in my ability to obtain sequence data housed in databases within NCBI.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890832A" w14:textId="77777777" w:rsidR="00FF39A7" w:rsidRDefault="00DC1648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890832B" w14:textId="77777777" w:rsidR="00FF39A7" w:rsidRDefault="00DC1648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890832C" w14:textId="77777777" w:rsidR="00FF39A7" w:rsidRDefault="00DC1648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890832D" w14:textId="77777777" w:rsidR="00FF39A7" w:rsidRDefault="00DC1648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</w:tr>
      <w:tr w:rsidR="00FF39A7" w14:paraId="08908335" w14:textId="77777777">
        <w:trPr>
          <w:trHeight w:val="315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0832F" w14:textId="77777777" w:rsidR="00FF39A7" w:rsidRDefault="00DC1648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FASTA Format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908330" w14:textId="77777777" w:rsidR="00FF39A7" w:rsidRDefault="00DC1648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I can describe the FASTA file format.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08331" w14:textId="77777777" w:rsidR="00FF39A7" w:rsidRDefault="00DC1648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08332" w14:textId="77777777" w:rsidR="00FF39A7" w:rsidRDefault="00DC1648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08333" w14:textId="77777777" w:rsidR="00FF39A7" w:rsidRDefault="00DC1648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08334" w14:textId="77777777" w:rsidR="00FF39A7" w:rsidRDefault="00DC1648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</w:tr>
      <w:tr w:rsidR="00FF39A7" w14:paraId="0890833C" w14:textId="77777777">
        <w:trPr>
          <w:trHeight w:val="315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8908336" w14:textId="77777777" w:rsidR="00FF39A7" w:rsidRDefault="00DC1648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istance Matrix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8908337" w14:textId="77777777" w:rsidR="00FF39A7" w:rsidRDefault="00DC1648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I can describe how a neighbor-joining distance matrix is calculated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8908338" w14:textId="77777777" w:rsidR="00FF39A7" w:rsidRDefault="00DC1648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8908339" w14:textId="77777777" w:rsidR="00FF39A7" w:rsidRDefault="00DC1648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890833A" w14:textId="77777777" w:rsidR="00FF39A7" w:rsidRDefault="00DC1648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890833B" w14:textId="77777777" w:rsidR="00FF39A7" w:rsidRDefault="00DC1648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</w:tr>
      <w:tr w:rsidR="00FF39A7" w14:paraId="08908343" w14:textId="77777777">
        <w:trPr>
          <w:trHeight w:val="315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0833D" w14:textId="77777777" w:rsidR="00FF39A7" w:rsidRDefault="00DC1648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SA Generation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90833E" w14:textId="77777777" w:rsidR="00FF39A7" w:rsidRDefault="00DC1648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I am confident in my ability to generate a multiple sequence alignment (MSA) using provided sequences and ClustalOmega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0833F" w14:textId="77777777" w:rsidR="00FF39A7" w:rsidRDefault="00DC1648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08340" w14:textId="77777777" w:rsidR="00FF39A7" w:rsidRDefault="00DC1648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08341" w14:textId="77777777" w:rsidR="00FF39A7" w:rsidRDefault="00DC1648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08342" w14:textId="77777777" w:rsidR="00FF39A7" w:rsidRDefault="00DC1648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</w:tr>
      <w:tr w:rsidR="00FF39A7" w14:paraId="0890834A" w14:textId="77777777">
        <w:trPr>
          <w:trHeight w:val="315"/>
        </w:trPr>
        <w:tc>
          <w:tcPr>
            <w:tcW w:w="14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14:paraId="08908344" w14:textId="77777777" w:rsidR="00FF39A7" w:rsidRDefault="00DC1648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hylogram Analysis</w:t>
            </w:r>
          </w:p>
        </w:tc>
        <w:tc>
          <w:tcPr>
            <w:tcW w:w="36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bottom"/>
          </w:tcPr>
          <w:p w14:paraId="08908345" w14:textId="77777777" w:rsidR="00FF39A7" w:rsidRDefault="00DC1648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I am confident in my ability to analyze a phylogram constructed with the use of sequence data.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14:paraId="08908346" w14:textId="77777777" w:rsidR="00FF39A7" w:rsidRDefault="00DC1648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14:paraId="08908347" w14:textId="77777777" w:rsidR="00FF39A7" w:rsidRDefault="00DC1648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14:paraId="08908348" w14:textId="77777777" w:rsidR="00FF39A7" w:rsidRDefault="00DC1648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14:paraId="08908349" w14:textId="77777777" w:rsidR="00FF39A7" w:rsidRDefault="00DC1648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</w:tr>
    </w:tbl>
    <w:p w14:paraId="6FF1C4FB" w14:textId="2032CBE7" w:rsidR="00DC1648" w:rsidRDefault="00DC1648" w:rsidP="00DC1648">
      <w:pPr>
        <w:tabs>
          <w:tab w:val="left" w:pos="1943"/>
        </w:tabs>
      </w:pPr>
      <w:r>
        <w:t>*n=25, non-parametric Wilcoxon Signed-Rank Test (two-tailed) with values represented as a median (typical analysis for ordinal data). P</w:t>
      </w:r>
      <w:r>
        <w:t>-value</w:t>
      </w:r>
      <w:r>
        <w:t>s were</w:t>
      </w:r>
      <w:r>
        <w:t xml:space="preserve"> independently calculated using the pre and retro pre with the post median and </w:t>
      </w:r>
      <w:r>
        <w:t>were</w:t>
      </w:r>
      <w:r>
        <w:t xml:space="preserve"> &lt;0.0001 for all tests with the exceptions being the NCBI database (p=0.0013) and Seq Conservation (p=0.0002) questions with the true pre/post.</w:t>
      </w:r>
    </w:p>
    <w:p w14:paraId="0890834B" w14:textId="19AF2A2D" w:rsidR="00FF39A7" w:rsidRDefault="00FF39A7">
      <w:pPr>
        <w:tabs>
          <w:tab w:val="left" w:pos="1943"/>
        </w:tabs>
      </w:pPr>
    </w:p>
    <w:p w14:paraId="0890834D" w14:textId="77777777" w:rsidR="00FF39A7" w:rsidRDefault="00FF39A7">
      <w:pPr>
        <w:rPr>
          <w:b/>
        </w:rPr>
      </w:pPr>
    </w:p>
    <w:sectPr w:rsidR="00FF39A7">
      <w:headerReference w:type="default" r:id="rId7"/>
      <w:pgSz w:w="12240" w:h="15840"/>
      <w:pgMar w:top="1440" w:right="1440" w:bottom="1440" w:left="1440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8908353" w14:textId="77777777" w:rsidR="00000000" w:rsidRDefault="00DC1648">
      <w:pPr>
        <w:spacing w:after="0" w:line="240" w:lineRule="auto"/>
      </w:pPr>
      <w:r>
        <w:separator/>
      </w:r>
    </w:p>
  </w:endnote>
  <w:endnote w:type="continuationSeparator" w:id="0">
    <w:p w14:paraId="08908355" w14:textId="77777777" w:rsidR="00000000" w:rsidRDefault="00DC16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890834F" w14:textId="77777777" w:rsidR="00000000" w:rsidRDefault="00DC1648">
      <w:pPr>
        <w:spacing w:after="0" w:line="240" w:lineRule="auto"/>
      </w:pPr>
      <w:r>
        <w:separator/>
      </w:r>
    </w:p>
  </w:footnote>
  <w:footnote w:type="continuationSeparator" w:id="0">
    <w:p w14:paraId="08908351" w14:textId="77777777" w:rsidR="00000000" w:rsidRDefault="00DC164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890834E" w14:textId="77777777" w:rsidR="00FF39A7" w:rsidRDefault="00FF39A7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39A7"/>
    <w:rsid w:val="00DC1648"/>
    <w:rsid w:val="00FF3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90830B"/>
  <w15:docId w15:val="{B6BEDCCF-5A19-4A60-A20C-BD154C5E2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widowControl w:val="0"/>
      <w:spacing w:before="40" w:after="120" w:line="240" w:lineRule="auto"/>
      <w:outlineLvl w:val="2"/>
    </w:pPr>
    <w:rPr>
      <w:b/>
      <w:color w:val="000000"/>
      <w:sz w:val="24"/>
      <w:szCs w:val="24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621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21CD"/>
  </w:style>
  <w:style w:type="paragraph" w:styleId="Footer">
    <w:name w:val="footer"/>
    <w:basedOn w:val="Normal"/>
    <w:link w:val="FooterChar"/>
    <w:uiPriority w:val="99"/>
    <w:unhideWhenUsed/>
    <w:rsid w:val="002621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21CD"/>
  </w:style>
  <w:style w:type="paragraph" w:styleId="ListParagraph">
    <w:name w:val="List Paragraph"/>
    <w:basedOn w:val="Normal"/>
    <w:uiPriority w:val="34"/>
    <w:qFormat/>
    <w:rsid w:val="00DB59F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600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0030"/>
    <w:rPr>
      <w:rFonts w:ascii="Segoe UI" w:hAnsi="Segoe UI" w:cs="Segoe UI"/>
      <w:sz w:val="18"/>
      <w:szCs w:val="18"/>
    </w:rPr>
  </w:style>
  <w:style w:type="table" w:customStyle="1" w:styleId="a9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0dM+G9bHhaEIXICAEoyav2s9kmQ==">AMUW2mX0Ndu/Au8ijRk2G5Rna/2enbdEXw6mPykccoz1nwlyPv+83SXRtHmdgheo2rwq+LuURlsV6l2ZQ+rLiiHye7X5LcSYByq9UyrNQmQfjO06VzTMZ1oN1ahLdDSeELR7tBlStpyjZ20YgsRnZ9bgpInZtZerYj0wyCsscKG7+jXYQDU4yEweBNJG5J4WPdkSZ7S0DEn0u5/VB4xPWZrlLgNm7lpEBTRFvausxMXH5U9CTctUS1o16oJYO3k82DQ11YJvZiaC2oV5fo4uE+K4EkJPm/VFEwJErvznQ4Yk32p4F9wJNY4xqqnevuVcuFrOTwA42EtMctpwtK32LD7SQglCNs34rqssEZoTvzcnQDcMF86blQgJ81zMhgV2eXOtjmzOJkcnoizobqGu+NEte95eXZFVkY0LCaKV8lSpXcqRJ8iT21g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2</Words>
  <Characters>1383</Characters>
  <Application>Microsoft Office Word</Application>
  <DocSecurity>0</DocSecurity>
  <Lines>11</Lines>
  <Paragraphs>3</Paragraphs>
  <ScaleCrop>false</ScaleCrop>
  <Company/>
  <LinksUpToDate>false</LinksUpToDate>
  <CharactersWithSpaces>1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dam Kleinschmit</cp:lastModifiedBy>
  <cp:revision>2</cp:revision>
  <dcterms:created xsi:type="dcterms:W3CDTF">2020-10-20T04:22:00Z</dcterms:created>
  <dcterms:modified xsi:type="dcterms:W3CDTF">2021-07-16T04:23:00Z</dcterms:modified>
</cp:coreProperties>
</file>